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BAB" w:rsidRDefault="00763BAB" w:rsidP="006103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046444" w:rsidRPr="00046444">
        <w:rPr>
          <w:rFonts w:ascii="Times New Roman" w:hAnsi="Times New Roman" w:cs="Times New Roman"/>
          <w:sz w:val="24"/>
          <w:szCs w:val="24"/>
        </w:rPr>
        <w:t xml:space="preserve">The table shows data for </w:t>
      </w:r>
      <w:r w:rsidR="00230CAF">
        <w:rPr>
          <w:rFonts w:ascii="Times New Roman" w:hAnsi="Times New Roman" w:cs="Times New Roman"/>
          <w:sz w:val="24"/>
          <w:szCs w:val="24"/>
        </w:rPr>
        <w:t xml:space="preserve">the </w:t>
      </w:r>
      <w:r w:rsidR="00046444" w:rsidRPr="00046444">
        <w:rPr>
          <w:rFonts w:ascii="Times New Roman" w:hAnsi="Times New Roman" w:cs="Times New Roman"/>
          <w:sz w:val="24"/>
          <w:szCs w:val="24"/>
        </w:rPr>
        <w:t>40 migration tracks of the 9 tagged Montagu’</w:t>
      </w:r>
      <w:r w:rsidR="00591B07">
        <w:rPr>
          <w:rFonts w:ascii="Times New Roman" w:hAnsi="Times New Roman" w:cs="Times New Roman"/>
          <w:sz w:val="24"/>
          <w:szCs w:val="24"/>
        </w:rPr>
        <w:t xml:space="preserve">s Harriers </w:t>
      </w:r>
      <w:r w:rsidR="00230CAF">
        <w:rPr>
          <w:rFonts w:ascii="Times New Roman" w:hAnsi="Times New Roman" w:cs="Times New Roman"/>
          <w:sz w:val="24"/>
          <w:szCs w:val="24"/>
        </w:rPr>
        <w:t xml:space="preserve">tracked in </w:t>
      </w:r>
      <w:r w:rsidR="00591B07">
        <w:rPr>
          <w:rFonts w:ascii="Times New Roman" w:hAnsi="Times New Roman" w:cs="Times New Roman"/>
          <w:sz w:val="24"/>
          <w:szCs w:val="24"/>
        </w:rPr>
        <w:t>2017-2021.</w:t>
      </w:r>
      <w:r w:rsidR="0004644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96"/>
        <w:gridCol w:w="256"/>
        <w:gridCol w:w="256"/>
        <w:gridCol w:w="256"/>
        <w:gridCol w:w="256"/>
        <w:gridCol w:w="256"/>
        <w:gridCol w:w="256"/>
        <w:gridCol w:w="256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  <w:gridCol w:w="257"/>
      </w:tblGrid>
      <w:tr w:rsidR="00763BAB" w:rsidRPr="00FB2D7F" w:rsidTr="00A21DF1">
        <w:trPr>
          <w:trHeight w:val="57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>%Detour</w:t>
            </w:r>
          </w:p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2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.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.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.18</w:t>
            </w:r>
          </w:p>
        </w:tc>
        <w:tc>
          <w:tcPr>
            <w:tcW w:w="257" w:type="dxa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.82</w:t>
            </w:r>
          </w:p>
        </w:tc>
        <w:tc>
          <w:tcPr>
            <w:tcW w:w="257" w:type="dxa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.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8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2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7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7.12</w:t>
            </w:r>
          </w:p>
        </w:tc>
      </w:tr>
      <w:tr w:rsidR="00763BAB" w:rsidRPr="00FB2D7F" w:rsidTr="00230CAF">
        <w:trPr>
          <w:trHeight w:val="1152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Detour</w:t>
            </w:r>
            <w:r w:rsidR="00230CAF">
              <w:rPr>
                <w:rFonts w:ascii="Times New Roman" w:hAnsi="Times New Roman" w:cs="Times New Roman"/>
                <w:sz w:val="14"/>
                <w:szCs w:val="24"/>
              </w:rPr>
              <w:t xml:space="preserve"> dist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4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52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6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2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9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6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9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98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52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5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0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92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19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6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9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3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4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54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18.5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03.33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4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1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3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4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0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7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8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8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9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80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6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9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6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38.7</w:t>
            </w:r>
          </w:p>
        </w:tc>
      </w:tr>
      <w:tr w:rsidR="00763BAB" w:rsidRPr="00FB2D7F" w:rsidTr="00FA20A5">
        <w:trPr>
          <w:trHeight w:val="975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CR</w:t>
            </w:r>
            <w:r w:rsidR="00FA20A5">
              <w:rPr>
                <w:rFonts w:ascii="Times New Roman" w:hAnsi="Times New Roman" w:cs="Times New Roman"/>
                <w:sz w:val="14"/>
                <w:szCs w:val="24"/>
              </w:rPr>
              <w:t xml:space="preserve"> Dist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25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8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28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4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8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5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4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3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53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5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7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9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7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5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1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1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8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8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8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6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1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8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17.3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35.3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3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3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7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9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8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8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2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29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9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0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76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2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7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8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62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131.8</w:t>
            </w:r>
          </w:p>
        </w:tc>
      </w:tr>
      <w:tr w:rsidR="00763BAB" w:rsidRPr="00FB2D7F" w:rsidTr="00230CAF">
        <w:trPr>
          <w:trHeight w:val="1019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FA20A5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 xml:space="preserve">AMR </w:t>
            </w:r>
            <w:r w:rsidR="00763BAB" w:rsidRPr="00FB2D7F">
              <w:rPr>
                <w:rFonts w:ascii="Times New Roman" w:hAnsi="Times New Roman" w:cs="Times New Roman"/>
                <w:sz w:val="14"/>
                <w:szCs w:val="24"/>
              </w:rPr>
              <w:t>Dist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99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24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45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7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18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11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64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3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28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03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60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69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6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7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17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21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92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7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72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7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27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9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35.8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38.6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48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54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80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88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85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20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679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59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50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72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61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93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77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79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570.5</w:t>
            </w:r>
          </w:p>
        </w:tc>
      </w:tr>
      <w:tr w:rsidR="00763BAB" w:rsidRPr="00FB2D7F" w:rsidTr="009C1F04">
        <w:trPr>
          <w:trHeight w:val="1003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topover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</w:tr>
      <w:tr w:rsidR="00763BAB" w:rsidRPr="00FB2D7F" w:rsidTr="009C1F04">
        <w:trPr>
          <w:trHeight w:val="1063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o.</w:t>
            </w:r>
            <w:r>
              <w:rPr>
                <w:rFonts w:ascii="Times New Roman" w:hAnsi="Times New Roman" w:cs="Times New Roman"/>
                <w:sz w:val="14"/>
                <w:szCs w:val="24"/>
              </w:rPr>
              <w:t xml:space="preserve"> </w:t>
            </w: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of stopov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</w:t>
            </w:r>
          </w:p>
        </w:tc>
      </w:tr>
      <w:tr w:rsidR="00763BAB" w:rsidRPr="00FB2D7F" w:rsidTr="009C1F04">
        <w:trPr>
          <w:trHeight w:val="1290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ctive travel</w:t>
            </w:r>
            <w:r>
              <w:rPr>
                <w:rFonts w:ascii="Times New Roman" w:hAnsi="Times New Roman" w:cs="Times New Roman"/>
                <w:sz w:val="14"/>
                <w:szCs w:val="24"/>
              </w:rPr>
              <w:t xml:space="preserve"> spee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6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6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4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5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9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8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02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9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7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8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8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6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4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8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7.08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8.34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9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9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4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5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3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8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4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57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5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3.24</w:t>
            </w:r>
          </w:p>
        </w:tc>
      </w:tr>
      <w:tr w:rsidR="00763BAB" w:rsidRPr="00FB2D7F" w:rsidTr="00230CAF">
        <w:trPr>
          <w:trHeight w:val="1226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230CAF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>Active t</w:t>
            </w:r>
            <w:r w:rsidR="00763BAB" w:rsidRPr="00FB2D7F">
              <w:rPr>
                <w:rFonts w:ascii="Times New Roman" w:hAnsi="Times New Roman" w:cs="Times New Roman"/>
                <w:sz w:val="14"/>
                <w:szCs w:val="24"/>
              </w:rPr>
              <w:t>ravel</w:t>
            </w:r>
            <w:r w:rsidR="00763BAB">
              <w:rPr>
                <w:rFonts w:ascii="Times New Roman" w:hAnsi="Times New Roman" w:cs="Times New Roman"/>
                <w:sz w:val="14"/>
                <w:szCs w:val="24"/>
              </w:rPr>
              <w:t xml:space="preserve">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4</w:t>
            </w:r>
          </w:p>
        </w:tc>
      </w:tr>
      <w:tr w:rsidR="00763BAB" w:rsidRPr="00FB2D7F" w:rsidTr="009C1F04">
        <w:trPr>
          <w:trHeight w:val="957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Travel spee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6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6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4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5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7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8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8.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3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2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7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3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6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8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5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6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1.38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9.95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9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4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2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3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5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8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6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4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5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5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7.58</w:t>
            </w:r>
          </w:p>
        </w:tc>
      </w:tr>
      <w:tr w:rsidR="00763BAB" w:rsidRPr="00FB2D7F" w:rsidTr="00046444">
        <w:trPr>
          <w:trHeight w:val="1167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046444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 xml:space="preserve">Travel </w:t>
            </w:r>
            <w:r w:rsidR="00763BAB">
              <w:rPr>
                <w:rFonts w:ascii="Times New Roman" w:hAnsi="Times New Roman" w:cs="Times New Roman"/>
                <w:sz w:val="14"/>
                <w:szCs w:val="24"/>
              </w:rPr>
              <w:t>D</w:t>
            </w:r>
            <w:r w:rsidR="00763BAB" w:rsidRPr="00FB2D7F">
              <w:rPr>
                <w:rFonts w:ascii="Times New Roman" w:hAnsi="Times New Roman" w:cs="Times New Roman"/>
                <w:sz w:val="14"/>
                <w:szCs w:val="24"/>
              </w:rPr>
              <w:t>u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3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7</w:t>
            </w:r>
          </w:p>
        </w:tc>
      </w:tr>
      <w:tr w:rsidR="00763BAB" w:rsidRPr="00FB2D7F" w:rsidTr="009C1F04">
        <w:trPr>
          <w:trHeight w:val="855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>Arrival 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3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7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7</w:t>
            </w:r>
          </w:p>
        </w:tc>
      </w:tr>
      <w:tr w:rsidR="00763BAB" w:rsidRPr="00FB2D7F" w:rsidTr="009C1F04">
        <w:trPr>
          <w:trHeight w:val="1003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rrival d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-05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-09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-04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0-09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-04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-09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-04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9-09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-04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-09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-04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3-10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-04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0-09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-04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-10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-04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7-10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-04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-09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-04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-09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-04-2020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-09-2020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-04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-10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-04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9-10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-04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-11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-09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-04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7-05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6-10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3-05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2-10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0-04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-10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6-11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-04-2021</w:t>
            </w:r>
          </w:p>
        </w:tc>
      </w:tr>
      <w:tr w:rsidR="00763BAB" w:rsidRPr="00FB2D7F" w:rsidTr="009C1F04">
        <w:trPr>
          <w:trHeight w:val="981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>Departure 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0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6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80</w:t>
            </w:r>
          </w:p>
        </w:tc>
      </w:tr>
      <w:tr w:rsidR="00763BAB" w:rsidRPr="00FB2D7F" w:rsidTr="009C1F04">
        <w:trPr>
          <w:trHeight w:val="1000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lastRenderedPageBreak/>
              <w:t>Departure d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-04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6-08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5-03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0-08-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1-04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3-07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-03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-08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-03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8-08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-03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-08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5-04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5-09-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-03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4-08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-03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-08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2-03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-08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4-03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-08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-03-2020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3-08-2020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-03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4-08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1-03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-08-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7-03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5-08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2-08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-03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8-04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30-06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2-04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3-08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04-04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17-08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9-08-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1-03-2021</w:t>
            </w:r>
          </w:p>
        </w:tc>
      </w:tr>
      <w:tr w:rsidR="00763BAB" w:rsidRPr="00FB2D7F" w:rsidTr="009C1F04">
        <w:trPr>
          <w:trHeight w:val="774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eas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Spring</w:t>
            </w:r>
          </w:p>
        </w:tc>
      </w:tr>
      <w:tr w:rsidR="00763BAB" w:rsidRPr="00FB2D7F" w:rsidTr="009C1F04">
        <w:trPr>
          <w:trHeight w:val="588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0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0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2021</w:t>
            </w:r>
          </w:p>
        </w:tc>
      </w:tr>
      <w:tr w:rsidR="00763BAB" w:rsidRPr="00FB2D7F" w:rsidTr="009C1F04">
        <w:trPr>
          <w:trHeight w:val="229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257" w:type="dxa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</w:tr>
      <w:tr w:rsidR="00763BAB" w:rsidRPr="00FB2D7F" w:rsidTr="00A21DF1">
        <w:trPr>
          <w:trHeight w:val="523"/>
        </w:trPr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Log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257" w:type="dxa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T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SM</w:t>
            </w:r>
          </w:p>
        </w:tc>
      </w:tr>
      <w:tr w:rsidR="00763BAB" w:rsidRPr="00FB2D7F" w:rsidTr="00A21DF1">
        <w:trPr>
          <w:trHeight w:val="71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230CAF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ascii="Times New Roman" w:hAnsi="Times New Roman" w:cs="Times New Roman"/>
                <w:sz w:val="14"/>
                <w:szCs w:val="24"/>
              </w:rPr>
              <w:t xml:space="preserve">Bird </w:t>
            </w:r>
            <w:r w:rsidR="00763BAB" w:rsidRPr="00FB2D7F">
              <w:rPr>
                <w:rFonts w:ascii="Times New Roman" w:hAnsi="Times New Roman" w:cs="Times New Roman"/>
                <w:sz w:val="1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aruth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aruth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aruth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aruth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De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De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Rupel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Rupel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aruth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Paruth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Rupel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Rupel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Dewan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Dewan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Dewan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Dewan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G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Hir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Hir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 xml:space="preserve">Mothiya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 xml:space="preserve">Mothiya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Nella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Rang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extDirection w:val="btLr"/>
            <w:hideMark/>
          </w:tcPr>
          <w:p w:rsidR="00763BAB" w:rsidRPr="00FB2D7F" w:rsidRDefault="00763BAB" w:rsidP="009C1F04">
            <w:pPr>
              <w:spacing w:line="480" w:lineRule="auto"/>
              <w:rPr>
                <w:rFonts w:ascii="Times New Roman" w:hAnsi="Times New Roman" w:cs="Times New Roman"/>
                <w:sz w:val="14"/>
                <w:szCs w:val="24"/>
              </w:rPr>
            </w:pPr>
            <w:r w:rsidRPr="00FB2D7F">
              <w:rPr>
                <w:rFonts w:ascii="Times New Roman" w:hAnsi="Times New Roman" w:cs="Times New Roman"/>
                <w:sz w:val="14"/>
                <w:szCs w:val="24"/>
              </w:rPr>
              <w:t>Rangaa</w:t>
            </w:r>
          </w:p>
        </w:tc>
      </w:tr>
    </w:tbl>
    <w:p w:rsidR="00763BAB" w:rsidRDefault="00763BAB" w:rsidP="006103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4513D" w:rsidRDefault="0094513D" w:rsidP="006103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5039" w:rsidRPr="0094513D" w:rsidRDefault="00C555AD" w:rsidP="006103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235039" w:rsidRPr="00B2298C">
        <w:rPr>
          <w:rFonts w:ascii="Times New Roman" w:hAnsi="Times New Roman" w:cs="Times New Roman"/>
          <w:b/>
          <w:sz w:val="24"/>
          <w:szCs w:val="24"/>
        </w:rPr>
        <w:t>.</w:t>
      </w:r>
      <w:r w:rsidR="00610326">
        <w:rPr>
          <w:rFonts w:ascii="Times New Roman" w:hAnsi="Times New Roman" w:cs="Times New Roman"/>
          <w:sz w:val="24"/>
          <w:szCs w:val="24"/>
        </w:rPr>
        <w:t xml:space="preserve"> Combined ESA CCI land cover classes to the 8 thematic classes used for the analysis. Each thematic class was given a new unique ID</w:t>
      </w:r>
      <w:r w:rsidR="00B2298C">
        <w:rPr>
          <w:rFonts w:ascii="Times New Roman" w:hAnsi="Times New Roman" w:cs="Times New Roman"/>
          <w:sz w:val="24"/>
          <w:szCs w:val="24"/>
        </w:rPr>
        <w:t xml:space="preserve"> for the analysis</w:t>
      </w:r>
      <w:r w:rsidR="006103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630" w:type="dxa"/>
        <w:jc w:val="center"/>
        <w:tblLook w:val="04A0" w:firstRow="1" w:lastRow="0" w:firstColumn="1" w:lastColumn="0" w:noHBand="0" w:noVBand="1"/>
      </w:tblPr>
      <w:tblGrid>
        <w:gridCol w:w="2270"/>
        <w:gridCol w:w="2090"/>
        <w:gridCol w:w="2270"/>
      </w:tblGrid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</w:tcPr>
          <w:p w:rsidR="00610326" w:rsidRPr="00610326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03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SA CCI Clas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610326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03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bined class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610326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03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ique ID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, 20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opland mosaic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, 50, 60, 61, 62, 70, 71, 72, 80, 81, 82, 90, 100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, 40, 110, 120, 121, 122, 130, 150, 151, 152, 153, 180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pen Natural Ecosystem (ONE)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ban area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, 201, 202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re area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aterbody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610326" w:rsidTr="00610326">
        <w:trPr>
          <w:jc w:val="center"/>
        </w:trPr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anent snow &amp; ice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610326" w:rsidRPr="00235039" w:rsidRDefault="00610326" w:rsidP="00610326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50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</w:tbl>
    <w:p w:rsidR="00323CF6" w:rsidRDefault="00323CF6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235039" w:rsidRDefault="00235039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4770A1" w:rsidRPr="004770A1" w:rsidRDefault="00C555AD" w:rsidP="004770A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  <w:lastRenderedPageBreak/>
        <w:t>Table S3</w:t>
      </w:r>
      <w:r w:rsidR="004770A1" w:rsidRPr="004770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. Test statistics of </w:t>
      </w:r>
      <w:r w:rsid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the </w:t>
      </w:r>
      <w:r w:rsidR="004770A1" w:rsidRPr="004770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difference in </w:t>
      </w:r>
      <w:r w:rsid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elevations between </w:t>
      </w:r>
      <w:r w:rsidR="004770A1" w:rsidRPr="004770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actual migration route (AMR) and great circle route (GCR) across seasons (autumn and spring) and </w:t>
      </w:r>
      <w:r w:rsidR="00BA55D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across </w:t>
      </w:r>
      <w:r w:rsidR="004770A1" w:rsidRPr="004770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>10° latitudinal ranges. Values in bold indicate significant differences</w:t>
      </w:r>
      <w:r w:rsid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 (</w:t>
      </w:r>
      <w:r w:rsidR="00B2298C" w:rsidRPr="00B2298C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" w:eastAsia="en-GB"/>
        </w:rPr>
        <w:t>P</w:t>
      </w:r>
      <w:r w:rsid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 &lt; 0.05)</w:t>
      </w:r>
    </w:p>
    <w:tbl>
      <w:tblPr>
        <w:tblpPr w:leftFromText="180" w:rightFromText="180" w:vertAnchor="text" w:horzAnchor="margin" w:tblpXSpec="center" w:tblpY="241"/>
        <w:tblW w:w="7851" w:type="dxa"/>
        <w:tblLook w:val="04A0" w:firstRow="1" w:lastRow="0" w:firstColumn="1" w:lastColumn="0" w:noHBand="0" w:noVBand="1"/>
      </w:tblPr>
      <w:tblGrid>
        <w:gridCol w:w="2127"/>
        <w:gridCol w:w="1984"/>
        <w:gridCol w:w="1444"/>
        <w:gridCol w:w="1176"/>
        <w:gridCol w:w="1120"/>
      </w:tblGrid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  <w:t>SRTM elev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  <w:t>group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  <w:t>statist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18"/>
                <w:lang w:val="en-IN" w:eastAsia="en-IN"/>
              </w:rPr>
              <w:t>P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Rou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MR, GC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17551, 143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922012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MR Seas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utumn, Spr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7986, 956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3559985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5B4C6F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F" w:rsidRPr="004770A1" w:rsidRDefault="005B4C6F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GCR Seas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F" w:rsidRPr="004770A1" w:rsidRDefault="005B4C6F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utumn, Spr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F" w:rsidRPr="004770A1" w:rsidRDefault="005B4C6F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664, 77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F" w:rsidRPr="004770A1" w:rsidRDefault="005B4C6F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42344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F" w:rsidRPr="005B4C6F" w:rsidRDefault="005B4C6F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</w:pPr>
            <w:r w:rsidRPr="005B4C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  <w:t>0.32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8_18-Seas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utumn, Spr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890, 74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41334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8_18-Rou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MR, GC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1480, 15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14696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18_28-Seas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utumn, Spr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2955, 252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276472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18_28-Rou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MR, GC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5086, 39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81019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28_38-Seas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utumn, Spr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1703, 335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256948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28_38-Rou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MR, GC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4598, 45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53474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38_48-Seas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utumn, Spr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3054, 334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636688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38_48-Rou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MR, GC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5977, 41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54634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IN" w:eastAsia="en-IN"/>
              </w:rPr>
              <w:t>&lt;0.0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48_58-Seas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utumn, Spr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47,  37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1092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IN" w:eastAsia="en-IN"/>
              </w:rPr>
              <w:t>0.01</w:t>
            </w:r>
          </w:p>
        </w:tc>
      </w:tr>
      <w:tr w:rsidR="004770A1" w:rsidRPr="004770A1" w:rsidTr="0023491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Lat_48_58-Rou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AMR, GC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410, 1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  <w:t>241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A1" w:rsidRPr="004770A1" w:rsidRDefault="004770A1" w:rsidP="00BA55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IN" w:eastAsia="en-IN"/>
              </w:rPr>
            </w:pPr>
            <w:r w:rsidRPr="0047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8"/>
                <w:lang w:val="en-IN" w:eastAsia="en-IN"/>
              </w:rPr>
              <w:t>0.16</w:t>
            </w:r>
          </w:p>
        </w:tc>
      </w:tr>
    </w:tbl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</w:pPr>
    </w:p>
    <w:p w:rsidR="005B4C6F" w:rsidRDefault="005B4C6F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A21DF1" w:rsidRDefault="00A21DF1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A21DF1" w:rsidRDefault="00A21DF1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A21DF1" w:rsidRDefault="00A21DF1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A21DF1" w:rsidRDefault="00A21DF1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A21DF1" w:rsidRDefault="00A21DF1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A21DF1" w:rsidRDefault="00A21DF1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A21DF1" w:rsidRDefault="00A21DF1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</w:p>
    <w:p w:rsidR="004770A1" w:rsidRPr="004770A1" w:rsidRDefault="00C555AD" w:rsidP="004770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  <w:lastRenderedPageBreak/>
        <w:t>Table S4</w:t>
      </w:r>
      <w:r w:rsidR="004770A1" w:rsidRPr="004770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  <w:t xml:space="preserve">. </w:t>
      </w:r>
      <w:r w:rsidR="00BA55DD" w:rsidRPr="00BA55D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>Test showing differences in proportion of locations over the 8 land cover types across AMR and GCR. “Combined” indicates all locations along AMR and GCR without splitting the migration seasons.</w:t>
      </w:r>
      <w:r w:rsidR="00BA55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GB"/>
        </w:rPr>
        <w:t xml:space="preserve"> </w:t>
      </w:r>
      <w:r w:rsidR="00B2298C" w:rsidRP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>Significant results (</w:t>
      </w:r>
      <w:r w:rsidR="00B2298C" w:rsidRPr="00B2298C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" w:eastAsia="en-GB"/>
        </w:rPr>
        <w:t>P</w:t>
      </w:r>
      <w:r w:rsidR="00B2298C" w:rsidRP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 &lt; 0.05) </w:t>
      </w:r>
      <w:r w:rsid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>have</w:t>
      </w:r>
      <w:r w:rsidR="00B2298C" w:rsidRP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 xml:space="preserve"> been shown in bold</w:t>
      </w:r>
      <w:r w:rsidR="00B229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 w:eastAsia="en-GB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51"/>
        <w:gridCol w:w="1523"/>
        <w:gridCol w:w="1527"/>
        <w:gridCol w:w="1238"/>
        <w:gridCol w:w="1166"/>
        <w:gridCol w:w="1065"/>
        <w:gridCol w:w="1246"/>
      </w:tblGrid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Land cover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̜χ</w:t>
            </w:r>
            <w:r w:rsidRPr="004770A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Lower CI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Upper CI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Cropland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68.15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671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407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Cropland mosai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1858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48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496.8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576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437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817.79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184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2087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225.31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118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65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Bare are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45.1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622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426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Waterbody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6.74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76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Permanent snow &amp; i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576.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283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203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Cropland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20.67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626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244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Cropland mosai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28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202.69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528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341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538.1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2129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2486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95.18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112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42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Bare are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635.1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1346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1060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Waterbody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21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77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Permanent snow &amp; i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654.9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272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162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Cropland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0.84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51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126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Cropland mosai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80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0651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249.0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704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484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541.8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2131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2494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17.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155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69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Bare are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8.89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0.0375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Waterbody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22.79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154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045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234919">
        <w:tc>
          <w:tcPr>
            <w:tcW w:w="1251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Permanent snow &amp; ice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936.18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384</w:t>
            </w:r>
          </w:p>
        </w:tc>
        <w:tc>
          <w:tcPr>
            <w:tcW w:w="116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-0.0252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</w:p>
        </w:tc>
      </w:tr>
    </w:tbl>
    <w:p w:rsidR="004770A1" w:rsidRDefault="004770A1" w:rsidP="004770A1">
      <w:pPr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</w:p>
    <w:p w:rsidR="004770A1" w:rsidRDefault="004770A1" w:rsidP="004770A1">
      <w:pPr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</w:p>
    <w:p w:rsidR="004770A1" w:rsidRPr="004770A1" w:rsidRDefault="00C555AD" w:rsidP="004770A1">
      <w:pPr>
        <w:spacing w:line="480" w:lineRule="auto"/>
        <w:rPr>
          <w:rFonts w:ascii="Arial" w:eastAsia="Arial" w:hAnsi="Arial" w:cs="Arial"/>
          <w:lang w:val="en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  <w:t>Table S5</w:t>
      </w:r>
      <w:r w:rsidR="004770A1" w:rsidRPr="004770A1"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  <w:t xml:space="preserve">. </w:t>
      </w:r>
      <w:r w:rsidR="004770A1" w:rsidRPr="004770A1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Linear regressions between rate of forward movement (km/day) and forward wind component (m/s) and between rate of perpendicular movement (km/day) and perpendicular movement component (m/s). Significant results (</w:t>
      </w:r>
      <w:r w:rsidR="00B2298C">
        <w:rPr>
          <w:rFonts w:ascii="Times New Roman" w:eastAsia="Times New Roman" w:hAnsi="Times New Roman" w:cs="Times New Roman"/>
          <w:i/>
          <w:sz w:val="24"/>
          <w:szCs w:val="24"/>
          <w:lang w:val="en" w:eastAsia="en-GB"/>
        </w:rPr>
        <w:t xml:space="preserve">P </w:t>
      </w:r>
      <w:r w:rsidR="004770A1" w:rsidRPr="004770A1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&lt;</w:t>
      </w:r>
      <w:r w:rsidR="00B2298C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 </w:t>
      </w:r>
      <w:r w:rsidR="004770A1" w:rsidRPr="004770A1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0.05) have been shown as bold numbers in the table. Significance level of the difference between the slopes according to the 95% confidence interval are also shown </w:t>
      </w:r>
      <w:r w:rsidR="00B2298C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(*</w:t>
      </w:r>
      <w:r w:rsidR="00B2298C">
        <w:rPr>
          <w:rFonts w:ascii="Times New Roman" w:eastAsia="Times New Roman" w:hAnsi="Times New Roman" w:cs="Times New Roman"/>
          <w:i/>
          <w:sz w:val="24"/>
          <w:szCs w:val="24"/>
          <w:lang w:val="en" w:eastAsia="en-GB"/>
        </w:rPr>
        <w:t xml:space="preserve"> P </w:t>
      </w:r>
      <w:r w:rsidR="00B2298C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 &gt;</w:t>
      </w:r>
      <w:r w:rsidR="004770A1" w:rsidRPr="004770A1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 0.05, n.s.: not significant)</w:t>
      </w:r>
    </w:p>
    <w:p w:rsidR="004770A1" w:rsidRP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</w:p>
    <w:tbl>
      <w:tblPr>
        <w:tblStyle w:val="TableGrid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659"/>
        <w:gridCol w:w="731"/>
        <w:gridCol w:w="1207"/>
        <w:gridCol w:w="1019"/>
        <w:gridCol w:w="731"/>
        <w:gridCol w:w="1207"/>
        <w:gridCol w:w="1019"/>
        <w:gridCol w:w="1048"/>
        <w:gridCol w:w="1104"/>
        <w:gridCol w:w="347"/>
      </w:tblGrid>
      <w:tr w:rsidR="004770A1" w:rsidRPr="004770A1" w:rsidTr="004770A1">
        <w:trPr>
          <w:jc w:val="center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7" w:type="dxa"/>
            <w:gridSpan w:val="3"/>
            <w:tcBorders>
              <w:left w:val="nil"/>
              <w:right w:val="single" w:sz="4" w:space="0" w:color="auto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Forward movement</w:t>
            </w:r>
          </w:p>
        </w:tc>
        <w:tc>
          <w:tcPr>
            <w:tcW w:w="2957" w:type="dxa"/>
            <w:gridSpan w:val="3"/>
            <w:tcBorders>
              <w:left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Perpendicular movement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Test between slopes</w:t>
            </w:r>
          </w:p>
        </w:tc>
        <w:tc>
          <w:tcPr>
            <w:tcW w:w="14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Ratio b/w slopes (perp/fwd)</w:t>
            </w:r>
          </w:p>
        </w:tc>
      </w:tr>
      <w:tr w:rsidR="004770A1" w:rsidRPr="004770A1" w:rsidTr="004770A1">
        <w:trPr>
          <w:gridAfter w:val="1"/>
          <w:wAfter w:w="347" w:type="dxa"/>
          <w:jc w:val="center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Cs w:val="24"/>
              </w:rPr>
              <w:t>Slope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Cs w:val="24"/>
              </w:rPr>
              <w:t>95% confidence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Cs w:val="24"/>
              </w:rPr>
              <w:t>Intercept</w:t>
            </w:r>
          </w:p>
        </w:tc>
        <w:tc>
          <w:tcPr>
            <w:tcW w:w="73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Cs w:val="24"/>
              </w:rPr>
              <w:t>Slope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Cs w:val="24"/>
              </w:rPr>
              <w:t>95% confidence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Cs w:val="24"/>
              </w:rPr>
              <w:t>Intercept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  <w:tr w:rsidR="004770A1" w:rsidRPr="004770A1" w:rsidTr="004770A1">
        <w:trPr>
          <w:gridAfter w:val="1"/>
          <w:wAfter w:w="347" w:type="dxa"/>
          <w:jc w:val="center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957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17</w:t>
            </w: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6.50-29.85  223.55</w:t>
            </w:r>
          </w:p>
        </w:tc>
        <w:tc>
          <w:tcPr>
            <w:tcW w:w="295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23</w:t>
            </w: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5.49-20.97     -13.40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770A1" w:rsidRPr="004770A1" w:rsidTr="004770A1">
        <w:trPr>
          <w:gridAfter w:val="1"/>
          <w:wAfter w:w="347" w:type="dxa"/>
          <w:jc w:val="center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957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9.4    </w:t>
            </w: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18.98-40.84  181.810</w:t>
            </w:r>
          </w:p>
        </w:tc>
        <w:tc>
          <w:tcPr>
            <w:tcW w:w="295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.68</w:t>
            </w: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3.36-35.99   -25.85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770A1" w:rsidRPr="004770A1" w:rsidTr="004770A1">
        <w:trPr>
          <w:gridAfter w:val="1"/>
          <w:wAfter w:w="347" w:type="dxa"/>
          <w:jc w:val="center"/>
        </w:trPr>
        <w:tc>
          <w:tcPr>
            <w:tcW w:w="1135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957" w:type="dxa"/>
            <w:gridSpan w:val="3"/>
            <w:tcBorders>
              <w:left w:val="nil"/>
              <w:right w:val="single" w:sz="4" w:space="0" w:color="auto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.69</w:t>
            </w: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6.07-33.31  260.47</w:t>
            </w:r>
          </w:p>
        </w:tc>
        <w:tc>
          <w:tcPr>
            <w:tcW w:w="2957" w:type="dxa"/>
            <w:gridSpan w:val="3"/>
            <w:tcBorders>
              <w:left w:val="single" w:sz="4" w:space="0" w:color="auto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5.05    -5.89-16.00    -11.54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:rsidR="004770A1" w:rsidRPr="004770A1" w:rsidRDefault="004770A1" w:rsidP="004770A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:rsidR="004770A1" w:rsidRDefault="004770A1" w:rsidP="004770A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:rsidR="00C555AD" w:rsidRDefault="00C555AD" w:rsidP="004770A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:rsidR="00C555AD" w:rsidRDefault="00C555AD" w:rsidP="004770A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:rsidR="00C555AD" w:rsidRDefault="00C555AD" w:rsidP="004770A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:rsidR="00235039" w:rsidRDefault="00235039" w:rsidP="0023503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</w:p>
    <w:p w:rsidR="004770A1" w:rsidRPr="004770A1" w:rsidRDefault="00C555AD" w:rsidP="0023503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  <w:lastRenderedPageBreak/>
        <w:t>Table S6</w:t>
      </w:r>
      <w:r w:rsidR="004770A1" w:rsidRPr="004770A1"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  <w:t xml:space="preserve">. </w:t>
      </w:r>
      <w:r w:rsidR="004770A1" w:rsidRPr="004770A1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Percentage of drift, compensation and overcompensation segments between the three latitudes during autumn and spring migrations of Montagu’s harriers.</w:t>
      </w:r>
      <w:r w:rsidR="00B2298C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 Significant results (</w:t>
      </w:r>
      <w:r w:rsidR="00B2298C" w:rsidRPr="00B2298C">
        <w:rPr>
          <w:rFonts w:ascii="Times New Roman" w:eastAsia="Times New Roman" w:hAnsi="Times New Roman" w:cs="Times New Roman"/>
          <w:i/>
          <w:sz w:val="24"/>
          <w:szCs w:val="24"/>
          <w:lang w:val="en" w:eastAsia="en-GB"/>
        </w:rPr>
        <w:t>P</w:t>
      </w:r>
      <w:r w:rsidR="00B2298C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 &lt; 0.05) has been shown in bold</w:t>
      </w:r>
    </w:p>
    <w:tbl>
      <w:tblPr>
        <w:tblStyle w:val="TableGrid"/>
        <w:tblW w:w="9744" w:type="dxa"/>
        <w:jc w:val="center"/>
        <w:tblLook w:val="04A0" w:firstRow="1" w:lastRow="0" w:firstColumn="1" w:lastColumn="0" w:noHBand="0" w:noVBand="1"/>
      </w:tblPr>
      <w:tblGrid>
        <w:gridCol w:w="1217"/>
        <w:gridCol w:w="1476"/>
        <w:gridCol w:w="920"/>
        <w:gridCol w:w="1648"/>
        <w:gridCol w:w="2029"/>
        <w:gridCol w:w="770"/>
        <w:gridCol w:w="911"/>
        <w:gridCol w:w="773"/>
      </w:tblGrid>
      <w:tr w:rsidR="004770A1" w:rsidRPr="004770A1" w:rsidTr="004770A1">
        <w:trPr>
          <w:jc w:val="center"/>
        </w:trPr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Migration season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ind w:right="-2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45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Segments (%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770A1" w:rsidRPr="004770A1" w:rsidTr="004770A1">
        <w:trPr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Drift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Compensation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Overcompens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0A1" w:rsidRPr="004770A1" w:rsidTr="004770A1">
        <w:trPr>
          <w:jc w:val="center"/>
        </w:trPr>
        <w:tc>
          <w:tcPr>
            <w:tcW w:w="1218" w:type="dxa"/>
            <w:vMerge w:val="restart"/>
            <w:tcBorders>
              <w:left w:val="nil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&gt;40°N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62.22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20.064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4770A1">
        <w:trPr>
          <w:jc w:val="center"/>
        </w:trPr>
        <w:tc>
          <w:tcPr>
            <w:tcW w:w="1218" w:type="dxa"/>
            <w:vMerge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40°N -30°N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31.42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22.85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45.71</w:t>
            </w:r>
          </w:p>
        </w:tc>
        <w:tc>
          <w:tcPr>
            <w:tcW w:w="770" w:type="dxa"/>
            <w:vMerge/>
            <w:tcBorders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0A1" w:rsidRPr="004770A1" w:rsidTr="004770A1">
        <w:trPr>
          <w:jc w:val="center"/>
        </w:trPr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&lt;30°N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42.69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22.47</w:t>
            </w:r>
          </w:p>
        </w:tc>
        <w:tc>
          <w:tcPr>
            <w:tcW w:w="770" w:type="dxa"/>
            <w:vMerge/>
            <w:tcBorders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vMerge/>
            <w:tcBorders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tcBorders>
              <w:left w:val="nil"/>
              <w:bottom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0A1" w:rsidRPr="004770A1" w:rsidTr="004770A1">
        <w:trPr>
          <w:jc w:val="center"/>
        </w:trPr>
        <w:tc>
          <w:tcPr>
            <w:tcW w:w="121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&gt;40°N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21.04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4770A1" w:rsidRPr="004770A1" w:rsidTr="004770A1">
        <w:trPr>
          <w:jc w:val="center"/>
        </w:trPr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40°N -30°N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63.26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0A1" w:rsidRPr="004770A1" w:rsidTr="004770A1">
        <w:trPr>
          <w:jc w:val="center"/>
        </w:trPr>
        <w:tc>
          <w:tcPr>
            <w:tcW w:w="12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&lt;30°N</w:t>
            </w:r>
          </w:p>
        </w:tc>
        <w:tc>
          <w:tcPr>
            <w:tcW w:w="920" w:type="dxa"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33.82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22.05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0A1">
              <w:rPr>
                <w:rFonts w:ascii="Times New Roman" w:eastAsia="Times New Roman" w:hAnsi="Times New Roman" w:cs="Times New Roman"/>
                <w:sz w:val="24"/>
                <w:szCs w:val="24"/>
              </w:rPr>
              <w:t>44.11</w:t>
            </w: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770A1" w:rsidRPr="004770A1" w:rsidRDefault="004770A1" w:rsidP="002350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770A1" w:rsidRPr="004770A1" w:rsidRDefault="004770A1" w:rsidP="0023503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</w:p>
    <w:p w:rsidR="004770A1" w:rsidRPr="004770A1" w:rsidRDefault="004770A1" w:rsidP="004770A1">
      <w:pPr>
        <w:spacing w:after="0" w:line="276" w:lineRule="auto"/>
        <w:rPr>
          <w:rFonts w:ascii="Arial" w:eastAsia="Arial" w:hAnsi="Arial" w:cs="Arial"/>
          <w:lang w:val="en" w:eastAsia="en-GB"/>
        </w:rPr>
      </w:pPr>
    </w:p>
    <w:p w:rsidR="00C46882" w:rsidRDefault="00C46882"/>
    <w:sectPr w:rsidR="00C46882" w:rsidSect="004D16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A0C" w:rsidRDefault="00332A0C" w:rsidP="0060606F">
      <w:pPr>
        <w:spacing w:after="0" w:line="240" w:lineRule="auto"/>
      </w:pPr>
      <w:r>
        <w:separator/>
      </w:r>
    </w:p>
  </w:endnote>
  <w:endnote w:type="continuationSeparator" w:id="0">
    <w:p w:rsidR="00332A0C" w:rsidRDefault="00332A0C" w:rsidP="00606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A0C" w:rsidRDefault="00332A0C" w:rsidP="0060606F">
      <w:pPr>
        <w:spacing w:after="0" w:line="240" w:lineRule="auto"/>
      </w:pPr>
      <w:r>
        <w:separator/>
      </w:r>
    </w:p>
  </w:footnote>
  <w:footnote w:type="continuationSeparator" w:id="0">
    <w:p w:rsidR="00332A0C" w:rsidRDefault="00332A0C" w:rsidP="00606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0A1"/>
    <w:rsid w:val="00046444"/>
    <w:rsid w:val="000D1D1A"/>
    <w:rsid w:val="00110971"/>
    <w:rsid w:val="00230CAF"/>
    <w:rsid w:val="00234919"/>
    <w:rsid w:val="00235039"/>
    <w:rsid w:val="00285156"/>
    <w:rsid w:val="00323CF6"/>
    <w:rsid w:val="00332A0C"/>
    <w:rsid w:val="004732C4"/>
    <w:rsid w:val="004770A1"/>
    <w:rsid w:val="004D16FC"/>
    <w:rsid w:val="00525C54"/>
    <w:rsid w:val="00591B07"/>
    <w:rsid w:val="005B4C6F"/>
    <w:rsid w:val="0060606F"/>
    <w:rsid w:val="00610326"/>
    <w:rsid w:val="006C1CDC"/>
    <w:rsid w:val="00763BAB"/>
    <w:rsid w:val="00880ED0"/>
    <w:rsid w:val="0094513D"/>
    <w:rsid w:val="00A21DF1"/>
    <w:rsid w:val="00B2298C"/>
    <w:rsid w:val="00BA55DD"/>
    <w:rsid w:val="00BE2C35"/>
    <w:rsid w:val="00C46882"/>
    <w:rsid w:val="00C555AD"/>
    <w:rsid w:val="00D97C2B"/>
    <w:rsid w:val="00F30F4B"/>
    <w:rsid w:val="00FA20A5"/>
    <w:rsid w:val="00FB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5A8C4-631E-4669-B702-64714D13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0A1"/>
    <w:pPr>
      <w:spacing w:after="0" w:line="240" w:lineRule="auto"/>
    </w:pPr>
    <w:rPr>
      <w:rFonts w:ascii="Arial" w:eastAsia="Arial" w:hAnsi="Arial" w:cs="Arial"/>
      <w:lang w:val="en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770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60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06F"/>
  </w:style>
  <w:style w:type="paragraph" w:styleId="Footer">
    <w:name w:val="footer"/>
    <w:basedOn w:val="Normal"/>
    <w:link w:val="FooterChar"/>
    <w:uiPriority w:val="99"/>
    <w:unhideWhenUsed/>
    <w:rsid w:val="006060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6</Pages>
  <Words>1301</Words>
  <Characters>74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Kannan</dc:creator>
  <cp:keywords/>
  <dc:description/>
  <cp:lastModifiedBy>Arjun </cp:lastModifiedBy>
  <cp:revision>17</cp:revision>
  <dcterms:created xsi:type="dcterms:W3CDTF">2024-01-22T09:40:00Z</dcterms:created>
  <dcterms:modified xsi:type="dcterms:W3CDTF">2025-02-08T18:22:00Z</dcterms:modified>
</cp:coreProperties>
</file>